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49831457"/>
      <w:bookmarkEnd w:id="0"/>
      <w:r w:rsidRPr="001549D3">
        <w:t>Supplementary Material</w:t>
      </w:r>
    </w:p>
    <w:p w14:paraId="6FFBE766" w14:textId="33B346F7" w:rsidR="007920F2" w:rsidRPr="00607401" w:rsidRDefault="007920F2" w:rsidP="00437588">
      <w:pPr>
        <w:pStyle w:val="Heading1"/>
        <w:numPr>
          <w:ilvl w:val="0"/>
          <w:numId w:val="0"/>
        </w:numPr>
        <w:ind w:left="567" w:hanging="567"/>
      </w:pPr>
      <w:r w:rsidRPr="00607401">
        <w:t xml:space="preserve">Supplementary </w:t>
      </w:r>
      <w:r>
        <w:t>Data</w:t>
      </w:r>
      <w:r w:rsidRPr="00607401">
        <w:t xml:space="preserve"> 1. List of cities </w:t>
      </w:r>
      <w:r>
        <w:t>sampled in each country.</w:t>
      </w:r>
    </w:p>
    <w:p w14:paraId="2DE91D41" w14:textId="77777777" w:rsidR="007920F2" w:rsidRPr="00826992" w:rsidRDefault="007920F2" w:rsidP="007920F2">
      <w:pPr>
        <w:pStyle w:val="BodyA"/>
        <w:rPr>
          <w:u w:val="single"/>
        </w:rPr>
      </w:pPr>
      <w:r w:rsidRPr="00826992">
        <w:rPr>
          <w:u w:val="single"/>
        </w:rPr>
        <w:t>Australia</w:t>
      </w:r>
    </w:p>
    <w:p w14:paraId="6314215A" w14:textId="77777777" w:rsidR="007920F2" w:rsidRDefault="007920F2" w:rsidP="007920F2">
      <w:pPr>
        <w:pStyle w:val="BodyA"/>
      </w:pPr>
      <w:r>
        <w:t>Any city in Australia</w:t>
      </w:r>
    </w:p>
    <w:p w14:paraId="16505243" w14:textId="77777777" w:rsidR="007920F2" w:rsidRDefault="007920F2" w:rsidP="007920F2">
      <w:pPr>
        <w:pStyle w:val="BodyA"/>
      </w:pPr>
    </w:p>
    <w:p w14:paraId="2270A2A4" w14:textId="77777777" w:rsidR="007920F2" w:rsidRPr="00826992" w:rsidRDefault="007920F2" w:rsidP="007920F2">
      <w:pPr>
        <w:pStyle w:val="BodyA"/>
        <w:rPr>
          <w:u w:val="single"/>
        </w:rPr>
      </w:pPr>
      <w:r w:rsidRPr="00826992">
        <w:rPr>
          <w:u w:val="single"/>
        </w:rPr>
        <w:t>China</w:t>
      </w:r>
    </w:p>
    <w:p w14:paraId="561C404C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Beijing</w:t>
      </w:r>
    </w:p>
    <w:p w14:paraId="14DB91D5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Guangzhou</w:t>
      </w:r>
    </w:p>
    <w:p w14:paraId="46765346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Shanghai</w:t>
      </w:r>
    </w:p>
    <w:p w14:paraId="4465756D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 xml:space="preserve">Shenzhen </w:t>
      </w:r>
    </w:p>
    <w:p w14:paraId="0356BE01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 xml:space="preserve">Changsha </w:t>
      </w:r>
    </w:p>
    <w:p w14:paraId="31C3D2F4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Chengdu</w:t>
      </w:r>
    </w:p>
    <w:p w14:paraId="4080A306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Fuzhou</w:t>
      </w:r>
    </w:p>
    <w:p w14:paraId="21FAE27E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Jinan</w:t>
      </w:r>
    </w:p>
    <w:p w14:paraId="30CFAFED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Nanjing</w:t>
      </w:r>
    </w:p>
    <w:p w14:paraId="2A9CDAC2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Tianjin</w:t>
      </w:r>
    </w:p>
    <w:p w14:paraId="5E811F23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Xi’an</w:t>
      </w:r>
    </w:p>
    <w:p w14:paraId="1A9479AD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Zhengzhou</w:t>
      </w:r>
    </w:p>
    <w:p w14:paraId="4D0CB445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Hefei</w:t>
      </w:r>
    </w:p>
    <w:p w14:paraId="7B6C8D69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Linyi</w:t>
      </w:r>
    </w:p>
    <w:p w14:paraId="0E79E6E4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Nanchang</w:t>
      </w:r>
    </w:p>
    <w:p w14:paraId="759B621C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Nanning</w:t>
      </w:r>
    </w:p>
    <w:p w14:paraId="650FCF98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Shijiazhuang</w:t>
      </w:r>
    </w:p>
    <w:p w14:paraId="2A9BEB23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Taiyuan</w:t>
      </w:r>
    </w:p>
    <w:p w14:paraId="3A986D4A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Weifang</w:t>
      </w:r>
    </w:p>
    <w:p w14:paraId="04A585FB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Guiyang</w:t>
      </w:r>
    </w:p>
    <w:p w14:paraId="5D119658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proofErr w:type="spellStart"/>
      <w:r w:rsidRPr="00607401">
        <w:t>Huaian</w:t>
      </w:r>
      <w:proofErr w:type="spellEnd"/>
      <w:r w:rsidRPr="00607401">
        <w:t xml:space="preserve"> </w:t>
      </w:r>
    </w:p>
    <w:p w14:paraId="06C19599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lastRenderedPageBreak/>
        <w:t>Yichang</w:t>
      </w:r>
    </w:p>
    <w:p w14:paraId="4B94CA13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Bengbu</w:t>
      </w:r>
    </w:p>
    <w:p w14:paraId="26191D49" w14:textId="77777777" w:rsidR="007920F2" w:rsidRPr="00607401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607401">
        <w:t>Hengyang</w:t>
      </w:r>
    </w:p>
    <w:p w14:paraId="2C853FF4" w14:textId="77777777" w:rsidR="007920F2" w:rsidRDefault="007920F2" w:rsidP="007920F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proofErr w:type="spellStart"/>
      <w:r w:rsidRPr="00607401">
        <w:t>Yueyang</w:t>
      </w:r>
      <w:proofErr w:type="spellEnd"/>
      <w:r w:rsidRPr="00607401">
        <w:t xml:space="preserve"> </w:t>
      </w:r>
    </w:p>
    <w:p w14:paraId="0EF34398" w14:textId="77777777" w:rsidR="007920F2" w:rsidRDefault="007920F2" w:rsidP="007920F2">
      <w:pPr>
        <w:ind w:left="1440" w:hanging="360"/>
      </w:pPr>
    </w:p>
    <w:p w14:paraId="2574CA6E" w14:textId="77777777" w:rsidR="007920F2" w:rsidRPr="00826992" w:rsidRDefault="007920F2" w:rsidP="007920F2">
      <w:pPr>
        <w:rPr>
          <w:u w:val="single"/>
        </w:rPr>
      </w:pPr>
      <w:r w:rsidRPr="00826992">
        <w:rPr>
          <w:u w:val="single"/>
        </w:rPr>
        <w:t>Vietnam</w:t>
      </w:r>
    </w:p>
    <w:p w14:paraId="0C8697E2" w14:textId="77777777" w:rsidR="007920F2" w:rsidRDefault="007920F2" w:rsidP="007920F2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826992">
        <w:t>Ho Chi Minh City</w:t>
      </w:r>
    </w:p>
    <w:p w14:paraId="227D7C3D" w14:textId="77777777" w:rsidR="007920F2" w:rsidRDefault="007920F2" w:rsidP="007920F2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826992">
        <w:t>Hanoi</w:t>
      </w:r>
    </w:p>
    <w:p w14:paraId="43140069" w14:textId="77777777" w:rsidR="007920F2" w:rsidRDefault="007920F2" w:rsidP="007920F2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826992">
        <w:t>Da Nang</w:t>
      </w:r>
    </w:p>
    <w:p w14:paraId="71608439" w14:textId="77777777" w:rsidR="007920F2" w:rsidRPr="00607401" w:rsidRDefault="007920F2" w:rsidP="007920F2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0" w:after="160" w:line="259" w:lineRule="auto"/>
        <w:contextualSpacing w:val="0"/>
      </w:pPr>
      <w:r w:rsidRPr="00826992">
        <w:t>Can Tho</w:t>
      </w:r>
    </w:p>
    <w:p w14:paraId="1EBD74DF" w14:textId="77777777" w:rsidR="007920F2" w:rsidRPr="00607401" w:rsidRDefault="007920F2" w:rsidP="007920F2">
      <w:pPr>
        <w:pStyle w:val="BodyA"/>
      </w:pPr>
    </w:p>
    <w:p w14:paraId="45054A16" w14:textId="77777777" w:rsidR="007920F2" w:rsidRDefault="007920F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1D95FC0" w14:textId="77777777" w:rsidR="00437588" w:rsidRDefault="00437588" w:rsidP="0001436A">
      <w:pPr>
        <w:pStyle w:val="Heading1"/>
        <w:sectPr w:rsidR="00437588" w:rsidSect="00267500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9026311" w14:textId="1A7992E6" w:rsidR="00EA3D3C" w:rsidRDefault="00654E8F" w:rsidP="00437588">
      <w:pPr>
        <w:pStyle w:val="Heading1"/>
        <w:numPr>
          <w:ilvl w:val="0"/>
          <w:numId w:val="0"/>
        </w:numPr>
      </w:pPr>
      <w:r w:rsidRPr="00994A3D">
        <w:lastRenderedPageBreak/>
        <w:t xml:space="preserve">Supplementary </w:t>
      </w:r>
      <w:r w:rsidR="007920F2">
        <w:t>Figure 1. Awareness of benefits of healthy eating during preconception and pregnancy by health literacy level</w:t>
      </w:r>
    </w:p>
    <w:p w14:paraId="2354536F" w14:textId="77777777" w:rsidR="007920F2" w:rsidRDefault="007920F2" w:rsidP="007920F2"/>
    <w:bookmarkStart w:id="1" w:name="_MON_1740311529"/>
    <w:bookmarkEnd w:id="1"/>
    <w:p w14:paraId="0D4567B7" w14:textId="77777777" w:rsidR="00437588" w:rsidRPr="000B33E2" w:rsidRDefault="00437588" w:rsidP="00437588">
      <w:pPr>
        <w:pStyle w:val="Heading1"/>
        <w:numPr>
          <w:ilvl w:val="0"/>
          <w:numId w:val="0"/>
        </w:numPr>
        <w:ind w:left="567" w:hanging="567"/>
        <w:rPr>
          <w:rFonts w:ascii="Calibri" w:eastAsia="+mn-ea" w:hAnsi="Calibri" w:cs="+mn-cs"/>
          <w:b w:val="0"/>
          <w:bCs/>
          <w:kern w:val="24"/>
        </w:rPr>
      </w:pPr>
      <w:r w:rsidRPr="00C24E17">
        <w:rPr>
          <w:lang w:val="en-SG"/>
        </w:rPr>
        <w:object w:dxaOrig="19230" w:dyaOrig="3023" w14:anchorId="1523DE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3.05pt;height:113.95pt" o:ole="">
            <v:imagedata r:id="rId15" o:title=""/>
          </v:shape>
          <o:OLEObject Type="Embed" ProgID="Excel.Sheet.12" ShapeID="_x0000_i1025" DrawAspect="Content" ObjectID="_1776003278" r:id="rId16"/>
        </w:object>
      </w:r>
    </w:p>
    <w:p w14:paraId="3AA881F7" w14:textId="77777777" w:rsidR="00437588" w:rsidRDefault="00437588" w:rsidP="00437588">
      <w:pPr>
        <w:ind w:left="6480" w:firstLine="720"/>
        <w:rPr>
          <w:lang w:val="en-SG" w:eastAsia="en-SG"/>
        </w:rPr>
      </w:pP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60AE7D8" wp14:editId="3B6CF71A">
                <wp:simplePos x="0" y="0"/>
                <wp:positionH relativeFrom="column">
                  <wp:posOffset>6161737</wp:posOffset>
                </wp:positionH>
                <wp:positionV relativeFrom="paragraph">
                  <wp:posOffset>189589</wp:posOffset>
                </wp:positionV>
                <wp:extent cx="918905" cy="418392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3332436" y="2840"/>
                          <a:chExt cx="919287" cy="419292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3412886" y="284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chemeClr val="accent6">
                                  <a:lumMod val="50000"/>
                                </a:schemeClr>
                              </a:gs>
                              <a:gs pos="0">
                                <a:schemeClr val="accent6">
                                  <a:lumMod val="50000"/>
                                </a:schemeClr>
                              </a:gs>
                              <a:gs pos="50000">
                                <a:srgbClr val="A8CE8F"/>
                              </a:gs>
                              <a:gs pos="100000">
                                <a:schemeClr val="accent6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TextBox 28"/>
                        <wps:cNvSpPr txBox="1"/>
                        <wps:spPr>
                          <a:xfrm>
                            <a:off x="3332436" y="849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4544F9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29"/>
                        <wps:cNvSpPr txBox="1"/>
                        <wps:spPr>
                          <a:xfrm>
                            <a:off x="3897881" y="284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73E2CA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0AE7D8" id="Group 5" o:spid="_x0000_s1026" style="position:absolute;left:0;text-align:left;margin-left:485.2pt;margin-top:14.95pt;width:72.35pt;height:32.95pt;z-index:251661312" coordorigin="33324,28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">
                <v:rect id="Rectangle 7" o:spid="_x0000_s1027" style="position:absolute;left:34128;top:28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" fillcolor="#974706 [1609]" stroked="f" strokeweight="2pt">
                  <v:fill color2="#fde9d9 [665]" angle="270" colors="0 #984807;0 #984807;.5 #a8ce8f;1 #fdeada" focus="100%" type="gradien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8" o:spid="_x0000_s1028" type="#_x0000_t202" style="position:absolute;left:33324;top:84;width:2217;height:41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374544F9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9" o:spid="_x0000_s1029" type="#_x0000_t202" style="position:absolute;left:38978;top:28;width:3539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7773E2CA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506BAC" wp14:editId="4E3F8D69">
                <wp:simplePos x="0" y="0"/>
                <wp:positionH relativeFrom="column">
                  <wp:posOffset>3557740</wp:posOffset>
                </wp:positionH>
                <wp:positionV relativeFrom="paragraph">
                  <wp:posOffset>193102</wp:posOffset>
                </wp:positionV>
                <wp:extent cx="918905" cy="418392"/>
                <wp:effectExtent l="0" t="0" r="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0" y="0"/>
                          <a:chExt cx="919287" cy="419292"/>
                        </a:xfrm>
                      </wpg:grpSpPr>
                      <wps:wsp>
                        <wps:cNvPr id="17" name="Rectangle 17"/>
                        <wps:cNvSpPr/>
                        <wps:spPr>
                          <a:xfrm>
                            <a:off x="80450" y="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rgbClr val="B7B6B0"/>
                              </a:gs>
                              <a:gs pos="0">
                                <a:schemeClr val="accent2"/>
                              </a:gs>
                              <a:gs pos="50000">
                                <a:srgbClr val="F6B890"/>
                              </a:gs>
                              <a:gs pos="100000">
                                <a:schemeClr val="accent2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TextBox 20"/>
                        <wps:cNvSpPr txBox="1"/>
                        <wps:spPr>
                          <a:xfrm>
                            <a:off x="0" y="565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D05386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Box 21"/>
                        <wps:cNvSpPr txBox="1"/>
                        <wps:spPr>
                          <a:xfrm>
                            <a:off x="565445" y="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210422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506BAC" id="Group 14" o:spid="_x0000_s1030" style="position:absolute;left:0;text-align:left;margin-left:280.15pt;margin-top:15.2pt;width:72.35pt;height:32.95pt;z-index:251659264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">
                <v:rect id="Rectangle 17" o:spid="_x0000_s1031" style="position:absolute;left:804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" fillcolor="#b7b6b0" stroked="f" strokeweight="2pt">
                  <v:fill color2="#f2dbdb [661]" angle="270" colors="0 #b7b6b0;0 #c0504d;.5 #f6b890;1 #f2dcdb" focus="100%" type="gradient"/>
                </v:rect>
                <v:shape id="TextBox 20" o:spid="_x0000_s1032" type="#_x0000_t202" style="position:absolute;top:56;width:2217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    <v:textbox style="mso-fit-shape-to-text:t">
                    <w:txbxContent>
                      <w:p w14:paraId="33D05386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1" o:spid="_x0000_s1033" type="#_x0000_t202" style="position:absolute;left:5654;width:353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    <v:textbox style="mso-fit-shape-to-text:t">
                    <w:txbxContent>
                      <w:p w14:paraId="5A210422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720CC82" wp14:editId="40528F7D">
                <wp:simplePos x="0" y="0"/>
                <wp:positionH relativeFrom="column">
                  <wp:posOffset>4833427</wp:posOffset>
                </wp:positionH>
                <wp:positionV relativeFrom="paragraph">
                  <wp:posOffset>206920</wp:posOffset>
                </wp:positionV>
                <wp:extent cx="918905" cy="418392"/>
                <wp:effectExtent l="0" t="0" r="0" b="0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1625993" y="0"/>
                          <a:chExt cx="919287" cy="419292"/>
                        </a:xfrm>
                      </wpg:grpSpPr>
                      <wps:wsp>
                        <wps:cNvPr id="21" name="Rectangle 21"/>
                        <wps:cNvSpPr/>
                        <wps:spPr>
                          <a:xfrm>
                            <a:off x="1706443" y="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rgbClr val="B7B6B0"/>
                              </a:gs>
                              <a:gs pos="0">
                                <a:schemeClr val="accent1">
                                  <a:lumMod val="75000"/>
                                </a:schemeClr>
                              </a:gs>
                              <a:gs pos="50000">
                                <a:srgbClr val="AEC1E5"/>
                              </a:gs>
                              <a:gs pos="100000">
                                <a:schemeClr val="accent1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" name="TextBox 24"/>
                        <wps:cNvSpPr txBox="1"/>
                        <wps:spPr>
                          <a:xfrm>
                            <a:off x="1625993" y="565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A87EFE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25"/>
                        <wps:cNvSpPr txBox="1"/>
                        <wps:spPr>
                          <a:xfrm>
                            <a:off x="2191438" y="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1CACAB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20CC82" id="Group 20" o:spid="_x0000_s1034" style="position:absolute;left:0;text-align:left;margin-left:380.6pt;margin-top:16.3pt;width:72.35pt;height:32.95pt;z-index:251660288" coordorigin="16259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">
                <v:rect id="Rectangle 21" o:spid="_x0000_s1035" style="position:absolute;left:17064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" fillcolor="#b7b6b0" stroked="f" strokeweight="2pt">
                  <v:fill color2="#dbe5f1 [660]" angle="270" colors="0 #b7b6b0;0 #376092;.5 #aec1e5;1 #dce6f2" focus="100%" type="gradient"/>
                </v:rect>
                <v:shape id="TextBox 24" o:spid="_x0000_s1036" type="#_x0000_t202" style="position:absolute;left:16259;top:56;width:221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<v:textbox style="mso-fit-shape-to-text:t">
                    <w:txbxContent>
                      <w:p w14:paraId="3FA87EFE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5" o:spid="_x0000_s1037" type="#_x0000_t202" style="position:absolute;left:21914;width:353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<v:textbox style="mso-fit-shape-to-text:t">
                    <w:txbxContent>
                      <w:p w14:paraId="3E1CACAB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lang w:val="en-SG" w:eastAsia="en-SG"/>
        </w:rPr>
        <w:t>Percentage of respondents</w:t>
      </w:r>
      <w:r w:rsidRPr="00232441">
        <w:rPr>
          <w:lang w:eastAsia="en-SG"/>
        </w:rPr>
        <w:t xml:space="preserve"> </w:t>
      </w:r>
    </w:p>
    <w:p w14:paraId="6D8EBA31" w14:textId="77777777" w:rsidR="00437588" w:rsidRDefault="00437588" w:rsidP="00437588">
      <w:pPr>
        <w:rPr>
          <w:lang w:val="en-SG" w:eastAsia="en-SG"/>
        </w:rPr>
      </w:pPr>
    </w:p>
    <w:p w14:paraId="1789E55C" w14:textId="77777777" w:rsidR="00437588" w:rsidRDefault="00437588" w:rsidP="00437588">
      <w:pPr>
        <w:rPr>
          <w:lang w:val="en-SG" w:eastAsia="en-SG"/>
        </w:rPr>
      </w:pPr>
    </w:p>
    <w:bookmarkStart w:id="2" w:name="_MON_1740311601"/>
    <w:bookmarkEnd w:id="2"/>
    <w:p w14:paraId="2030C221" w14:textId="77777777" w:rsidR="00437588" w:rsidRDefault="00437588" w:rsidP="00437588">
      <w:pPr>
        <w:rPr>
          <w:lang w:eastAsia="en-SG"/>
        </w:rPr>
      </w:pPr>
      <w:r w:rsidRPr="00232441">
        <w:rPr>
          <w:lang w:val="en-SG" w:eastAsia="en-SG"/>
        </w:rPr>
        <w:object w:dxaOrig="19175" w:dyaOrig="3313" w14:anchorId="1C0CEF4E">
          <v:shape id="_x0000_i1026" type="#_x0000_t75" style="width:726.75pt;height:126.7pt" o:ole="">
            <v:imagedata r:id="rId17" o:title=""/>
          </v:shape>
          <o:OLEObject Type="Embed" ProgID="Excel.Sheet.12" ShapeID="_x0000_i1026" DrawAspect="Content" ObjectID="_1776003279" r:id="rId18"/>
        </w:object>
      </w:r>
    </w:p>
    <w:p w14:paraId="09943F50" w14:textId="77777777" w:rsidR="00437588" w:rsidRDefault="00437588" w:rsidP="00437588">
      <w:pPr>
        <w:ind w:left="6480" w:firstLine="720"/>
        <w:rPr>
          <w:lang w:val="en-SG" w:eastAsia="en-SG"/>
        </w:rPr>
      </w:pP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A57766B" wp14:editId="4866AFB4">
                <wp:simplePos x="0" y="0"/>
                <wp:positionH relativeFrom="column">
                  <wp:posOffset>6161737</wp:posOffset>
                </wp:positionH>
                <wp:positionV relativeFrom="paragraph">
                  <wp:posOffset>189589</wp:posOffset>
                </wp:positionV>
                <wp:extent cx="918905" cy="418392"/>
                <wp:effectExtent l="0" t="0" r="0" b="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3332436" y="2840"/>
                          <a:chExt cx="919287" cy="419292"/>
                        </a:xfrm>
                      </wpg:grpSpPr>
                      <wps:wsp>
                        <wps:cNvPr id="32" name="Rectangle 32"/>
                        <wps:cNvSpPr/>
                        <wps:spPr>
                          <a:xfrm>
                            <a:off x="3412886" y="284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chemeClr val="accent6">
                                  <a:lumMod val="50000"/>
                                </a:schemeClr>
                              </a:gs>
                              <a:gs pos="0">
                                <a:schemeClr val="accent6">
                                  <a:lumMod val="50000"/>
                                </a:schemeClr>
                              </a:gs>
                              <a:gs pos="50000">
                                <a:srgbClr val="A8CE8F"/>
                              </a:gs>
                              <a:gs pos="100000">
                                <a:schemeClr val="accent6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3" name="TextBox 28"/>
                        <wps:cNvSpPr txBox="1"/>
                        <wps:spPr>
                          <a:xfrm>
                            <a:off x="3332436" y="849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18E027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TextBox 29"/>
                        <wps:cNvSpPr txBox="1"/>
                        <wps:spPr>
                          <a:xfrm>
                            <a:off x="3897881" y="284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5C35AC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57766B" id="Group 31" o:spid="_x0000_s1038" style="position:absolute;left:0;text-align:left;margin-left:485.2pt;margin-top:14.95pt;width:72.35pt;height:32.95pt;z-index:251664384" coordorigin="33324,28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">
                <v:rect id="Rectangle 32" o:spid="_x0000_s1039" style="position:absolute;left:34128;top:28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" fillcolor="#974706 [1609]" stroked="f" strokeweight="2pt">
                  <v:fill color2="#fde9d9 [665]" angle="270" colors="0 #984807;0 #984807;.5 #a8ce8f;1 #fdeada" focus="100%" type="gradient"/>
                </v:rect>
                <v:shape id="TextBox 28" o:spid="_x0000_s1040" type="#_x0000_t202" style="position:absolute;left:33324;top:84;width:2217;height:41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14:paraId="6D18E027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9" o:spid="_x0000_s1041" type="#_x0000_t202" style="position:absolute;left:38978;top:28;width:3539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14:paraId="6E5C35AC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66F5526" wp14:editId="18225498">
                <wp:simplePos x="0" y="0"/>
                <wp:positionH relativeFrom="column">
                  <wp:posOffset>3557740</wp:posOffset>
                </wp:positionH>
                <wp:positionV relativeFrom="paragraph">
                  <wp:posOffset>193102</wp:posOffset>
                </wp:positionV>
                <wp:extent cx="918905" cy="418392"/>
                <wp:effectExtent l="0" t="0" r="0" b="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0" y="0"/>
                          <a:chExt cx="919287" cy="419292"/>
                        </a:xfrm>
                      </wpg:grpSpPr>
                      <wps:wsp>
                        <wps:cNvPr id="36" name="Rectangle 36"/>
                        <wps:cNvSpPr/>
                        <wps:spPr>
                          <a:xfrm>
                            <a:off x="80450" y="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rgbClr val="B7B6B0"/>
                              </a:gs>
                              <a:gs pos="0">
                                <a:schemeClr val="accent2"/>
                              </a:gs>
                              <a:gs pos="50000">
                                <a:srgbClr val="F6B890"/>
                              </a:gs>
                              <a:gs pos="100000">
                                <a:schemeClr val="accent2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7" name="TextBox 20"/>
                        <wps:cNvSpPr txBox="1"/>
                        <wps:spPr>
                          <a:xfrm>
                            <a:off x="0" y="565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83EAEA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" name="TextBox 21"/>
                        <wps:cNvSpPr txBox="1"/>
                        <wps:spPr>
                          <a:xfrm>
                            <a:off x="565445" y="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D7EE58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6F5526" id="Group 35" o:spid="_x0000_s1042" style="position:absolute;left:0;text-align:left;margin-left:280.15pt;margin-top:15.2pt;width:72.35pt;height:32.95pt;z-index:251662336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">
                <v:rect id="Rectangle 36" o:spid="_x0000_s1043" style="position:absolute;left:804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" fillcolor="#b7b6b0" stroked="f" strokeweight="2pt">
                  <v:fill color2="#f2dbdb [661]" angle="270" colors="0 #b7b6b0;0 #c0504d;.5 #f6b890;1 #f2dcdb" focus="100%" type="gradient"/>
                </v:rect>
                <v:shape id="TextBox 20" o:spid="_x0000_s1044" type="#_x0000_t202" style="position:absolute;top:56;width:2217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7P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T6/w9yX+AJnfAAAA//8DAFBLAQItABQABgAIAAAAIQDb4fbL7gAAAIUBAAATAAAAAAAAAAAA&#10;AAAAAAAAAABbQ29udGVudF9UeXBlc10ueG1sUEsBAi0AFAAGAAgAAAAhAFr0LFu/AAAAFQEAAAsA&#10;AAAAAAAAAAAAAAAAHwEAAF9yZWxzLy5yZWxzUEsBAi0AFAAGAAgAAAAhAMUcPs/EAAAA2wAAAA8A&#10;AAAAAAAAAAAAAAAABwIAAGRycy9kb3ducmV2LnhtbFBLBQYAAAAAAwADALcAAAD4AgAAAAA=&#10;" filled="f" stroked="f">
                  <v:textbox style="mso-fit-shape-to-text:t">
                    <w:txbxContent>
                      <w:p w14:paraId="6283EAEA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1" o:spid="_x0000_s1045" type="#_x0000_t202" style="position:absolute;left:5654;width:353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<v:textbox style="mso-fit-shape-to-text:t">
                    <w:txbxContent>
                      <w:p w14:paraId="79D7EE58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8141120" wp14:editId="34E1E486">
                <wp:simplePos x="0" y="0"/>
                <wp:positionH relativeFrom="column">
                  <wp:posOffset>4833427</wp:posOffset>
                </wp:positionH>
                <wp:positionV relativeFrom="paragraph">
                  <wp:posOffset>206920</wp:posOffset>
                </wp:positionV>
                <wp:extent cx="918905" cy="418392"/>
                <wp:effectExtent l="0" t="0" r="0" b="0"/>
                <wp:wrapNone/>
                <wp:docPr id="39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1625993" y="0"/>
                          <a:chExt cx="919287" cy="419292"/>
                        </a:xfrm>
                      </wpg:grpSpPr>
                      <wps:wsp>
                        <wps:cNvPr id="40" name="Rectangle 40"/>
                        <wps:cNvSpPr/>
                        <wps:spPr>
                          <a:xfrm>
                            <a:off x="1706443" y="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rgbClr val="B7B6B0"/>
                              </a:gs>
                              <a:gs pos="0">
                                <a:schemeClr val="accent1">
                                  <a:lumMod val="75000"/>
                                </a:schemeClr>
                              </a:gs>
                              <a:gs pos="50000">
                                <a:srgbClr val="AEC1E5"/>
                              </a:gs>
                              <a:gs pos="100000">
                                <a:schemeClr val="accent1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1" name="TextBox 24"/>
                        <wps:cNvSpPr txBox="1"/>
                        <wps:spPr>
                          <a:xfrm>
                            <a:off x="1625993" y="565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DF8FEA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2" name="TextBox 25"/>
                        <wps:cNvSpPr txBox="1"/>
                        <wps:spPr>
                          <a:xfrm>
                            <a:off x="2191438" y="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A0FE36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141120" id="Group 39" o:spid="_x0000_s1046" style="position:absolute;left:0;text-align:left;margin-left:380.6pt;margin-top:16.3pt;width:72.35pt;height:32.95pt;z-index:251663360" coordorigin="16259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">
                <v:rect id="Rectangle 40" o:spid="_x0000_s1047" style="position:absolute;left:17064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" fillcolor="#b7b6b0" stroked="f" strokeweight="2pt">
                  <v:fill color2="#dbe5f1 [660]" angle="270" colors="0 #b7b6b0;0 #376092;.5 #aec1e5;1 #dce6f2" focus="100%" type="gradient"/>
                </v:rect>
                <v:shape id="TextBox 24" o:spid="_x0000_s1048" type="#_x0000_t202" style="position:absolute;left:16259;top:56;width:221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" filled="f" stroked="f">
                  <v:textbox style="mso-fit-shape-to-text:t">
                    <w:txbxContent>
                      <w:p w14:paraId="6BDF8FEA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5" o:spid="_x0000_s1049" type="#_x0000_t202" style="position:absolute;left:21914;width:353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e4q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jFJ5f4g+QqwcAAAD//wMAUEsBAi0AFAAGAAgAAAAhANvh9svuAAAAhQEAABMAAAAAAAAAAAAA&#10;AAAAAAAAAFtDb250ZW50X1R5cGVzXS54bWxQSwECLQAUAAYACAAAACEAWvQsW78AAAAVAQAACwAA&#10;AAAAAAAAAAAAAAAfAQAAX3JlbHMvLnJlbHNQSwECLQAUAAYACAAAACEAjW3uKsMAAADbAAAADwAA&#10;AAAAAAAAAAAAAAAHAgAAZHJzL2Rvd25yZXYueG1sUEsFBgAAAAADAAMAtwAAAPcCAAAAAA==&#10;" filled="f" stroked="f">
                  <v:textbox style="mso-fit-shape-to-text:t">
                    <w:txbxContent>
                      <w:p w14:paraId="7AA0FE36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lang w:val="en-SG" w:eastAsia="en-SG"/>
        </w:rPr>
        <w:t>Percentage of respondents</w:t>
      </w:r>
      <w:r w:rsidRPr="00232441">
        <w:rPr>
          <w:lang w:eastAsia="en-SG"/>
        </w:rPr>
        <w:t xml:space="preserve"> </w:t>
      </w:r>
    </w:p>
    <w:p w14:paraId="174D92F1" w14:textId="46377D6E" w:rsidR="00437588" w:rsidRPr="00E50005" w:rsidRDefault="00437588" w:rsidP="00437588">
      <w:pPr>
        <w:rPr>
          <w:sz w:val="18"/>
          <w:szCs w:val="18"/>
          <w:lang w:eastAsia="en-SG"/>
        </w:rPr>
        <w:sectPr w:rsidR="00437588" w:rsidRPr="00E50005" w:rsidSect="00267500">
          <w:pgSz w:w="16840" w:h="11900" w:orient="landscape"/>
          <w:pgMar w:top="1440" w:right="1440" w:bottom="1440" w:left="1440" w:header="708" w:footer="708" w:gutter="0"/>
          <w:cols w:space="720"/>
          <w:titlePg/>
          <w:docGrid w:linePitch="299"/>
        </w:sectPr>
      </w:pPr>
      <w:r w:rsidRPr="00E50005">
        <w:rPr>
          <w:sz w:val="18"/>
          <w:szCs w:val="18"/>
          <w:lang w:eastAsia="en-SG"/>
        </w:rPr>
        <w:t>Abbreviations: HL, health literac</w:t>
      </w:r>
      <w:r>
        <w:rPr>
          <w:sz w:val="18"/>
          <w:szCs w:val="18"/>
          <w:lang w:eastAsia="en-SG"/>
        </w:rPr>
        <w:t>y</w:t>
      </w:r>
    </w:p>
    <w:p w14:paraId="4C726298" w14:textId="1DC1D4D3" w:rsidR="00437588" w:rsidRDefault="00437588" w:rsidP="00437588">
      <w:pPr>
        <w:pStyle w:val="Heading1"/>
        <w:numPr>
          <w:ilvl w:val="0"/>
          <w:numId w:val="0"/>
        </w:numPr>
        <w:ind w:left="567" w:hanging="567"/>
        <w:rPr>
          <w:noProof/>
        </w:rPr>
      </w:pPr>
      <w:r>
        <w:lastRenderedPageBreak/>
        <w:t>Supplementary Figure 2 Dietary changes during preconception and pregnancy</w:t>
      </w:r>
      <w:r>
        <w:rPr>
          <w:noProof/>
        </w:rPr>
        <w:drawing>
          <wp:inline distT="0" distB="0" distL="0" distR="0" wp14:anchorId="339F2C79" wp14:editId="7C7A001C">
            <wp:extent cx="5799221" cy="2428986"/>
            <wp:effectExtent l="0" t="0" r="0" b="0"/>
            <wp:docPr id="364" name="Picture 36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Picture 364" descr="Chart, waterfall 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805073" cy="2431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00E7586" wp14:editId="35BF6B79">
            <wp:extent cx="5727700" cy="2209800"/>
            <wp:effectExtent l="0" t="0" r="6350" b="0"/>
            <wp:docPr id="365" name="Picture 36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" name="Picture 365" descr="Chart, bar char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4263F84" wp14:editId="0A5F7A88">
            <wp:extent cx="5727700" cy="3090545"/>
            <wp:effectExtent l="0" t="0" r="6350" b="0"/>
            <wp:docPr id="366" name="Picture 36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Picture 366" descr="Chart&#10;&#10;Description automatically generated with medium confidence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B1866" w14:textId="09C6C29B" w:rsidR="00437588" w:rsidRDefault="00437588" w:rsidP="00437588">
      <w:pPr>
        <w:sectPr w:rsidR="00437588" w:rsidSect="00267500">
          <w:pgSz w:w="12240" w:h="15840" w:code="1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3D7CF8A9" w14:textId="77777777" w:rsidR="007920F2" w:rsidRPr="007920F2" w:rsidRDefault="007920F2" w:rsidP="007920F2"/>
    <w:p w14:paraId="02722076" w14:textId="77777777" w:rsidR="00437588" w:rsidRDefault="00437588" w:rsidP="00437588">
      <w:pPr>
        <w:pStyle w:val="Heading1"/>
        <w:numPr>
          <w:ilvl w:val="0"/>
          <w:numId w:val="0"/>
        </w:numPr>
        <w:ind w:left="567" w:hanging="567"/>
      </w:pPr>
      <w:r>
        <w:t>Supplementary Figure 3 Awareness of benefits of prenatal supplementation during preconception and pregnancy by health literacy level</w:t>
      </w:r>
    </w:p>
    <w:p w14:paraId="6F54081C" w14:textId="77777777" w:rsidR="00437588" w:rsidRDefault="00437588" w:rsidP="00437588">
      <w:pPr>
        <w:rPr>
          <w:b/>
          <w:bCs/>
          <w:lang w:eastAsia="en-SG"/>
        </w:rPr>
      </w:pPr>
      <w:r w:rsidRPr="009F0C7B">
        <w:rPr>
          <w:b/>
          <w:bCs/>
          <w:lang w:val="en-SG" w:eastAsia="en-SG"/>
        </w:rPr>
        <w:object w:dxaOrig="18727" w:dyaOrig="3484" w14:anchorId="4F9F9CFB">
          <v:shape id="_x0000_i1027" type="#_x0000_t75" style="width:697.6pt;height:130.5pt" o:ole="">
            <v:imagedata r:id="rId22" o:title=""/>
          </v:shape>
          <o:OLEObject Type="Embed" ProgID="Excel.Sheet.12" ShapeID="_x0000_i1027" DrawAspect="Content" ObjectID="_1776003280" r:id="rId23"/>
        </w:object>
      </w:r>
    </w:p>
    <w:p w14:paraId="05C811B0" w14:textId="77777777" w:rsidR="00437588" w:rsidRDefault="00437588" w:rsidP="00437588">
      <w:pPr>
        <w:ind w:left="6480" w:firstLine="720"/>
        <w:rPr>
          <w:lang w:val="en-SG" w:eastAsia="en-SG"/>
        </w:rPr>
      </w:pP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CC6D504" wp14:editId="12E6C5FC">
                <wp:simplePos x="0" y="0"/>
                <wp:positionH relativeFrom="column">
                  <wp:posOffset>6161737</wp:posOffset>
                </wp:positionH>
                <wp:positionV relativeFrom="paragraph">
                  <wp:posOffset>189589</wp:posOffset>
                </wp:positionV>
                <wp:extent cx="918905" cy="418392"/>
                <wp:effectExtent l="0" t="0" r="0" b="0"/>
                <wp:wrapNone/>
                <wp:docPr id="280" name="Group 2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3332436" y="2840"/>
                          <a:chExt cx="919287" cy="419292"/>
                        </a:xfrm>
                      </wpg:grpSpPr>
                      <wps:wsp>
                        <wps:cNvPr id="281" name="Rectangle 281"/>
                        <wps:cNvSpPr/>
                        <wps:spPr>
                          <a:xfrm>
                            <a:off x="3412886" y="284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chemeClr val="accent6">
                                  <a:lumMod val="50000"/>
                                </a:schemeClr>
                              </a:gs>
                              <a:gs pos="0">
                                <a:schemeClr val="accent6">
                                  <a:lumMod val="50000"/>
                                </a:schemeClr>
                              </a:gs>
                              <a:gs pos="50000">
                                <a:srgbClr val="A8CE8F"/>
                              </a:gs>
                              <a:gs pos="100000">
                                <a:schemeClr val="accent6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82" name="TextBox 28"/>
                        <wps:cNvSpPr txBox="1"/>
                        <wps:spPr>
                          <a:xfrm>
                            <a:off x="3332436" y="849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AC9648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3" name="TextBox 29"/>
                        <wps:cNvSpPr txBox="1"/>
                        <wps:spPr>
                          <a:xfrm>
                            <a:off x="3897881" y="284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CE213E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C6D504" id="Group 280" o:spid="_x0000_s1050" style="position:absolute;left:0;text-align:left;margin-left:485.2pt;margin-top:14.95pt;width:72.35pt;height:32.95pt;z-index:251668480" coordorigin="33324,28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">
                <v:rect id="Rectangle 281" o:spid="_x0000_s1051" style="position:absolute;left:34128;top:28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" fillcolor="#974706 [1609]" stroked="f" strokeweight="2pt">
                  <v:fill color2="#fde9d9 [665]" angle="270" colors="0 #984807;0 #984807;.5 #a8ce8f;1 #fdeada" focus="100%" type="gradient"/>
                </v:rect>
                <v:shape id="TextBox 28" o:spid="_x0000_s1052" type="#_x0000_t202" style="position:absolute;left:33324;top:84;width:2217;height:41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" filled="f" stroked="f">
                  <v:textbox style="mso-fit-shape-to-text:t">
                    <w:txbxContent>
                      <w:p w14:paraId="3AAC9648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9" o:spid="_x0000_s1053" type="#_x0000_t202" style="position:absolute;left:38978;top:28;width:3539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" filled="f" stroked="f">
                  <v:textbox style="mso-fit-shape-to-text:t">
                    <w:txbxContent>
                      <w:p w14:paraId="58CE213E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A460B9F" wp14:editId="2C3899A5">
                <wp:simplePos x="0" y="0"/>
                <wp:positionH relativeFrom="column">
                  <wp:posOffset>3557740</wp:posOffset>
                </wp:positionH>
                <wp:positionV relativeFrom="paragraph">
                  <wp:posOffset>193102</wp:posOffset>
                </wp:positionV>
                <wp:extent cx="918905" cy="418392"/>
                <wp:effectExtent l="0" t="0" r="0" b="0"/>
                <wp:wrapNone/>
                <wp:docPr id="284" name="Group 2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0" y="0"/>
                          <a:chExt cx="919287" cy="419292"/>
                        </a:xfrm>
                      </wpg:grpSpPr>
                      <wps:wsp>
                        <wps:cNvPr id="285" name="Rectangle 285"/>
                        <wps:cNvSpPr/>
                        <wps:spPr>
                          <a:xfrm>
                            <a:off x="80450" y="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rgbClr val="B7B6B0"/>
                              </a:gs>
                              <a:gs pos="0">
                                <a:schemeClr val="accent2"/>
                              </a:gs>
                              <a:gs pos="50000">
                                <a:srgbClr val="F6B890"/>
                              </a:gs>
                              <a:gs pos="100000">
                                <a:schemeClr val="accent2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86" name="TextBox 20"/>
                        <wps:cNvSpPr txBox="1"/>
                        <wps:spPr>
                          <a:xfrm>
                            <a:off x="0" y="565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CC71C8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7" name="TextBox 21"/>
                        <wps:cNvSpPr txBox="1"/>
                        <wps:spPr>
                          <a:xfrm>
                            <a:off x="565445" y="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723E49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460B9F" id="Group 284" o:spid="_x0000_s1054" style="position:absolute;left:0;text-align:left;margin-left:280.15pt;margin-top:15.2pt;width:72.35pt;height:32.95pt;z-index:251666432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">
                <v:rect id="Rectangle 285" o:spid="_x0000_s1055" style="position:absolute;left:804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" fillcolor="#b7b6b0" stroked="f" strokeweight="2pt">
                  <v:fill color2="#f2dbdb [661]" angle="270" colors="0 #b7b6b0;0 #c0504d;.5 #f6b890;1 #f2dcdb" focus="100%" type="gradient"/>
                </v:rect>
                <v:shape id="TextBox 20" o:spid="_x0000_s1056" type="#_x0000_t202" style="position:absolute;top:56;width:2217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" filled="f" stroked="f">
                  <v:textbox style="mso-fit-shape-to-text:t">
                    <w:txbxContent>
                      <w:p w14:paraId="43CC71C8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1" o:spid="_x0000_s1057" type="#_x0000_t202" style="position:absolute;left:5654;width:353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" filled="f" stroked="f">
                  <v:textbox style="mso-fit-shape-to-text:t">
                    <w:txbxContent>
                      <w:p w14:paraId="51723E49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26B2257" wp14:editId="33111D74">
                <wp:simplePos x="0" y="0"/>
                <wp:positionH relativeFrom="column">
                  <wp:posOffset>4833427</wp:posOffset>
                </wp:positionH>
                <wp:positionV relativeFrom="paragraph">
                  <wp:posOffset>206920</wp:posOffset>
                </wp:positionV>
                <wp:extent cx="918905" cy="418392"/>
                <wp:effectExtent l="0" t="0" r="0" b="0"/>
                <wp:wrapNone/>
                <wp:docPr id="288" name="Group 2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1625993" y="0"/>
                          <a:chExt cx="919287" cy="419292"/>
                        </a:xfrm>
                      </wpg:grpSpPr>
                      <wps:wsp>
                        <wps:cNvPr id="289" name="Rectangle 289"/>
                        <wps:cNvSpPr/>
                        <wps:spPr>
                          <a:xfrm>
                            <a:off x="1706443" y="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rgbClr val="B7B6B0"/>
                              </a:gs>
                              <a:gs pos="0">
                                <a:schemeClr val="accent1">
                                  <a:lumMod val="75000"/>
                                </a:schemeClr>
                              </a:gs>
                              <a:gs pos="50000">
                                <a:srgbClr val="AEC1E5"/>
                              </a:gs>
                              <a:gs pos="100000">
                                <a:schemeClr val="accent1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90" name="TextBox 24"/>
                        <wps:cNvSpPr txBox="1"/>
                        <wps:spPr>
                          <a:xfrm>
                            <a:off x="1625993" y="565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DCC0F0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1" name="TextBox 25"/>
                        <wps:cNvSpPr txBox="1"/>
                        <wps:spPr>
                          <a:xfrm>
                            <a:off x="2191438" y="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F4CF7F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6B2257" id="Group 288" o:spid="_x0000_s1058" style="position:absolute;left:0;text-align:left;margin-left:380.6pt;margin-top:16.3pt;width:72.35pt;height:32.95pt;z-index:251667456" coordorigin="16259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">
                <v:rect id="Rectangle 289" o:spid="_x0000_s1059" style="position:absolute;left:17064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" fillcolor="#b7b6b0" stroked="f" strokeweight="2pt">
                  <v:fill color2="#dbe5f1 [660]" angle="270" colors="0 #b7b6b0;0 #376092;.5 #aec1e5;1 #dce6f2" focus="100%" type="gradient"/>
                </v:rect>
                <v:shape id="TextBox 24" o:spid="_x0000_s1060" type="#_x0000_t202" style="position:absolute;left:16259;top:56;width:221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" filled="f" stroked="f">
                  <v:textbox style="mso-fit-shape-to-text:t">
                    <w:txbxContent>
                      <w:p w14:paraId="0ADCC0F0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5" o:spid="_x0000_s1061" type="#_x0000_t202" style="position:absolute;left:21914;width:353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" filled="f" stroked="f">
                  <v:textbox style="mso-fit-shape-to-text:t">
                    <w:txbxContent>
                      <w:p w14:paraId="75F4CF7F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lang w:val="en-SG" w:eastAsia="en-SG"/>
        </w:rPr>
        <w:t>Percentage of respondents</w:t>
      </w:r>
      <w:r w:rsidRPr="00232441">
        <w:rPr>
          <w:lang w:eastAsia="en-SG"/>
        </w:rPr>
        <w:t xml:space="preserve"> </w:t>
      </w:r>
    </w:p>
    <w:p w14:paraId="675B4C8D" w14:textId="77777777" w:rsidR="00437588" w:rsidRDefault="00437588" w:rsidP="00437588">
      <w:pPr>
        <w:rPr>
          <w:b/>
          <w:bCs/>
          <w:lang w:eastAsia="en-SG"/>
        </w:rPr>
      </w:pPr>
    </w:p>
    <w:p w14:paraId="34949F3B" w14:textId="77777777" w:rsidR="00437588" w:rsidRDefault="00437588" w:rsidP="00437588">
      <w:pPr>
        <w:rPr>
          <w:b/>
          <w:bCs/>
          <w:lang w:eastAsia="en-SG"/>
        </w:rPr>
      </w:pPr>
      <w:r w:rsidRPr="009F0C7B">
        <w:rPr>
          <w:b/>
          <w:bCs/>
          <w:lang w:val="en-SG" w:eastAsia="en-SG"/>
        </w:rPr>
        <w:object w:dxaOrig="19294" w:dyaOrig="4069" w14:anchorId="39563142">
          <v:shape id="_x0000_i1028" type="#_x0000_t75" style="width:697.5pt;height:147.7pt" o:ole="">
            <v:imagedata r:id="rId24" o:title=""/>
          </v:shape>
          <o:OLEObject Type="Embed" ProgID="Excel.Sheet.12" ShapeID="_x0000_i1028" DrawAspect="Content" ObjectID="_1776003281" r:id="rId25"/>
        </w:object>
      </w:r>
    </w:p>
    <w:p w14:paraId="44AD6463" w14:textId="77777777" w:rsidR="00437588" w:rsidRDefault="00437588" w:rsidP="00437588">
      <w:pPr>
        <w:ind w:left="6480" w:firstLine="720"/>
        <w:rPr>
          <w:lang w:eastAsia="en-SG"/>
        </w:rPr>
      </w:pP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2A3A74F" wp14:editId="4B565611">
                <wp:simplePos x="0" y="0"/>
                <wp:positionH relativeFrom="column">
                  <wp:posOffset>6161737</wp:posOffset>
                </wp:positionH>
                <wp:positionV relativeFrom="paragraph">
                  <wp:posOffset>189589</wp:posOffset>
                </wp:positionV>
                <wp:extent cx="918905" cy="418392"/>
                <wp:effectExtent l="0" t="0" r="0" b="0"/>
                <wp:wrapNone/>
                <wp:docPr id="292" name="Group 2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3332436" y="2840"/>
                          <a:chExt cx="919287" cy="419292"/>
                        </a:xfrm>
                      </wpg:grpSpPr>
                      <wps:wsp>
                        <wps:cNvPr id="293" name="Rectangle 293"/>
                        <wps:cNvSpPr/>
                        <wps:spPr>
                          <a:xfrm>
                            <a:off x="3412886" y="284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chemeClr val="accent6">
                                  <a:lumMod val="50000"/>
                                </a:schemeClr>
                              </a:gs>
                              <a:gs pos="0">
                                <a:schemeClr val="accent6">
                                  <a:lumMod val="50000"/>
                                </a:schemeClr>
                              </a:gs>
                              <a:gs pos="50000">
                                <a:srgbClr val="A8CE8F"/>
                              </a:gs>
                              <a:gs pos="100000">
                                <a:schemeClr val="accent6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94" name="TextBox 28"/>
                        <wps:cNvSpPr txBox="1"/>
                        <wps:spPr>
                          <a:xfrm>
                            <a:off x="3332436" y="849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471DC1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5" name="TextBox 29"/>
                        <wps:cNvSpPr txBox="1"/>
                        <wps:spPr>
                          <a:xfrm>
                            <a:off x="3897881" y="284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BBC7C8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A3A74F" id="Group 292" o:spid="_x0000_s1062" style="position:absolute;left:0;text-align:left;margin-left:485.2pt;margin-top:14.95pt;width:72.35pt;height:32.95pt;z-index:251671552" coordorigin="33324,28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">
                <v:rect id="Rectangle 293" o:spid="_x0000_s1063" style="position:absolute;left:34128;top:28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" fillcolor="#974706 [1609]" stroked="f" strokeweight="2pt">
                  <v:fill color2="#fde9d9 [665]" angle="270" colors="0 #984807;0 #984807;.5 #a8ce8f;1 #fdeada" focus="100%" type="gradient"/>
                </v:rect>
                <v:shape id="TextBox 28" o:spid="_x0000_s1064" type="#_x0000_t202" style="position:absolute;left:33324;top:84;width:2217;height:41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" filled="f" stroked="f">
                  <v:textbox style="mso-fit-shape-to-text:t">
                    <w:txbxContent>
                      <w:p w14:paraId="00471DC1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9" o:spid="_x0000_s1065" type="#_x0000_t202" style="position:absolute;left:38978;top:28;width:3539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" filled="f" stroked="f">
                  <v:textbox style="mso-fit-shape-to-text:t">
                    <w:txbxContent>
                      <w:p w14:paraId="03BBC7C8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A30B83F" wp14:editId="4A191C35">
                <wp:simplePos x="0" y="0"/>
                <wp:positionH relativeFrom="column">
                  <wp:posOffset>3557740</wp:posOffset>
                </wp:positionH>
                <wp:positionV relativeFrom="paragraph">
                  <wp:posOffset>193102</wp:posOffset>
                </wp:positionV>
                <wp:extent cx="918905" cy="418392"/>
                <wp:effectExtent l="0" t="0" r="0" b="0"/>
                <wp:wrapNone/>
                <wp:docPr id="296" name="Group 2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0" y="0"/>
                          <a:chExt cx="919287" cy="419292"/>
                        </a:xfrm>
                      </wpg:grpSpPr>
                      <wps:wsp>
                        <wps:cNvPr id="297" name="Rectangle 297"/>
                        <wps:cNvSpPr/>
                        <wps:spPr>
                          <a:xfrm>
                            <a:off x="80450" y="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rgbClr val="B7B6B0"/>
                              </a:gs>
                              <a:gs pos="0">
                                <a:schemeClr val="accent2"/>
                              </a:gs>
                              <a:gs pos="50000">
                                <a:srgbClr val="F6B890"/>
                              </a:gs>
                              <a:gs pos="100000">
                                <a:schemeClr val="accent2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98" name="TextBox 20"/>
                        <wps:cNvSpPr txBox="1"/>
                        <wps:spPr>
                          <a:xfrm>
                            <a:off x="0" y="565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3B531E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9" name="TextBox 21"/>
                        <wps:cNvSpPr txBox="1"/>
                        <wps:spPr>
                          <a:xfrm>
                            <a:off x="565445" y="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63792A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30B83F" id="Group 296" o:spid="_x0000_s1066" style="position:absolute;left:0;text-align:left;margin-left:280.15pt;margin-top:15.2pt;width:72.35pt;height:32.95pt;z-index:251669504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">
                <v:rect id="Rectangle 297" o:spid="_x0000_s1067" style="position:absolute;left:804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" fillcolor="#b7b6b0" stroked="f" strokeweight="2pt">
                  <v:fill color2="#f2dbdb [661]" angle="270" colors="0 #b7b6b0;0 #c0504d;.5 #f6b890;1 #f2dcdb" focus="100%" type="gradient"/>
                </v:rect>
                <v:shape id="TextBox 20" o:spid="_x0000_s1068" type="#_x0000_t202" style="position:absolute;top:56;width:2217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" filled="f" stroked="f">
                  <v:textbox style="mso-fit-shape-to-text:t">
                    <w:txbxContent>
                      <w:p w14:paraId="573B531E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1" o:spid="_x0000_s1069" type="#_x0000_t202" style="position:absolute;left:5654;width:353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" filled="f" stroked="f">
                  <v:textbox style="mso-fit-shape-to-text:t">
                    <w:txbxContent>
                      <w:p w14:paraId="3E63792A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32441">
        <w:rPr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05BF67E" wp14:editId="230C266D">
                <wp:simplePos x="0" y="0"/>
                <wp:positionH relativeFrom="column">
                  <wp:posOffset>4833427</wp:posOffset>
                </wp:positionH>
                <wp:positionV relativeFrom="paragraph">
                  <wp:posOffset>206920</wp:posOffset>
                </wp:positionV>
                <wp:extent cx="918905" cy="418392"/>
                <wp:effectExtent l="0" t="0" r="0" b="0"/>
                <wp:wrapNone/>
                <wp:docPr id="300" name="Group 3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905" cy="418392"/>
                          <a:chOff x="1625993" y="0"/>
                          <a:chExt cx="919287" cy="419292"/>
                        </a:xfrm>
                      </wpg:grpSpPr>
                      <wps:wsp>
                        <wps:cNvPr id="301" name="Rectangle 301"/>
                        <wps:cNvSpPr/>
                        <wps:spPr>
                          <a:xfrm>
                            <a:off x="1706443" y="0"/>
                            <a:ext cx="716508" cy="45719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0">
                                <a:srgbClr val="B7B6B0"/>
                              </a:gs>
                              <a:gs pos="0">
                                <a:schemeClr val="accent1">
                                  <a:lumMod val="75000"/>
                                </a:schemeClr>
                              </a:gs>
                              <a:gs pos="50000">
                                <a:srgbClr val="AEC1E5"/>
                              </a:gs>
                              <a:gs pos="100000">
                                <a:schemeClr val="accent1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10800000" scaled="1"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02" name="TextBox 24"/>
                        <wps:cNvSpPr txBox="1"/>
                        <wps:spPr>
                          <a:xfrm>
                            <a:off x="1625993" y="5654"/>
                            <a:ext cx="221707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DE3AAD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3" name="TextBox 25"/>
                        <wps:cNvSpPr txBox="1"/>
                        <wps:spPr>
                          <a:xfrm>
                            <a:off x="2191438" y="0"/>
                            <a:ext cx="353842" cy="4136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E25094" w14:textId="77777777" w:rsidR="00437588" w:rsidRDefault="00437588" w:rsidP="00437588">
                              <w:pP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Theme="minorHAnsi" w:hAnsi="Helvetica Neue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5BF67E" id="Group 300" o:spid="_x0000_s1070" style="position:absolute;left:0;text-align:left;margin-left:380.6pt;margin-top:16.3pt;width:72.35pt;height:32.95pt;z-index:251670528" coordorigin="16259" coordsize="9192,4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">
                <v:rect id="Rectangle 301" o:spid="_x0000_s1071" style="position:absolute;left:17064;width:716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" fillcolor="#b7b6b0" stroked="f" strokeweight="2pt">
                  <v:fill color2="#dbe5f1 [660]" angle="270" colors="0 #b7b6b0;0 #376092;.5 #aec1e5;1 #dce6f2" focus="100%" type="gradient"/>
                </v:rect>
                <v:shape id="TextBox 24" o:spid="_x0000_s1072" type="#_x0000_t202" style="position:absolute;left:16259;top:56;width:221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" filled="f" stroked="f">
                  <v:textbox style="mso-fit-shape-to-text:t">
                    <w:txbxContent>
                      <w:p w14:paraId="79DE3AAD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shape>
                <v:shape id="TextBox 25" o:spid="_x0000_s1073" type="#_x0000_t202" style="position:absolute;left:21914;width:3538;height:41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" filled="f" stroked="f">
                  <v:textbox style="mso-fit-shape-to-text:t">
                    <w:txbxContent>
                      <w:p w14:paraId="44E25094" w14:textId="77777777" w:rsidR="00437588" w:rsidRDefault="00437588" w:rsidP="00437588">
                        <w:pP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Theme="minorHAnsi" w:hAnsi="Helvetica Neue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10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lang w:val="en-SG" w:eastAsia="en-SG"/>
        </w:rPr>
        <w:t>Percentage of respondents</w:t>
      </w:r>
      <w:r w:rsidRPr="00232441">
        <w:rPr>
          <w:lang w:eastAsia="en-SG"/>
        </w:rPr>
        <w:t xml:space="preserve"> </w:t>
      </w:r>
    </w:p>
    <w:p w14:paraId="525E0A8D" w14:textId="4AF10E85" w:rsidR="007920F2" w:rsidRDefault="00437588" w:rsidP="00437588">
      <w:r w:rsidRPr="00E50005">
        <w:rPr>
          <w:sz w:val="18"/>
          <w:szCs w:val="18"/>
          <w:lang w:eastAsia="en-SG"/>
        </w:rPr>
        <w:t>Abbreviations: HL, health literacy</w:t>
      </w:r>
    </w:p>
    <w:p w14:paraId="401E115E" w14:textId="77777777" w:rsidR="00437588" w:rsidRDefault="00437588" w:rsidP="007920F2">
      <w:pPr>
        <w:sectPr w:rsidR="00437588" w:rsidSect="00267500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1346CFF" w14:textId="76A1A177" w:rsidR="00F87BAE" w:rsidRDefault="00F87BAE" w:rsidP="00F87BAE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Table 1 </w:t>
      </w:r>
      <w:r w:rsidRPr="00423ABF">
        <w:t xml:space="preserve">Patterns of prenatal </w:t>
      </w:r>
      <w:r>
        <w:t>supplement</w:t>
      </w:r>
      <w:r w:rsidRPr="00423ABF">
        <w:t xml:space="preserve"> use among respondents at different</w:t>
      </w:r>
      <w:r>
        <w:t xml:space="preserve"> </w:t>
      </w:r>
      <w:r w:rsidRPr="00423ABF">
        <w:t>stages of the preconception and pregnancy journey</w:t>
      </w:r>
    </w:p>
    <w:p w14:paraId="3F329E3A" w14:textId="77777777" w:rsidR="00437588" w:rsidRDefault="00437588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382"/>
        <w:gridCol w:w="1550"/>
        <w:gridCol w:w="1555"/>
        <w:gridCol w:w="1555"/>
        <w:gridCol w:w="1555"/>
      </w:tblGrid>
      <w:tr w:rsidR="00437588" w:rsidRPr="00523F64" w14:paraId="4F9DE844" w14:textId="77777777" w:rsidTr="00F87BAE">
        <w:trPr>
          <w:trHeight w:val="318"/>
        </w:trPr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CF568" w14:textId="77777777" w:rsidR="00437588" w:rsidRPr="00523F64" w:rsidRDefault="00437588" w:rsidP="00437588">
            <w:pPr>
              <w:spacing w:before="0" w:after="0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Current use of prenatal supplement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F6490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  <w:lang w:val="de-DE"/>
              </w:rPr>
            </w:pPr>
            <w:r w:rsidRPr="00523F64">
              <w:rPr>
                <w:b/>
                <w:bCs/>
                <w:lang w:val="de-DE"/>
              </w:rPr>
              <w:t>Planning to conceive in next 12 month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18A42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  <w:lang w:val="de-DE"/>
              </w:rPr>
            </w:pPr>
            <w:r w:rsidRPr="00523F64">
              <w:rPr>
                <w:b/>
                <w:bCs/>
                <w:lang w:val="de-DE"/>
              </w:rPr>
              <w:t>Currently trying to conceiv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1C452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  <w:lang w:val="de-DE"/>
              </w:rPr>
            </w:pPr>
            <w:r w:rsidRPr="00523F64">
              <w:rPr>
                <w:b/>
                <w:bCs/>
                <w:lang w:val="de-DE"/>
              </w:rPr>
              <w:t>Trimester 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53610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  <w:lang w:val="de-DE"/>
              </w:rPr>
            </w:pPr>
            <w:r w:rsidRPr="00523F64">
              <w:rPr>
                <w:b/>
                <w:bCs/>
              </w:rPr>
              <w:t>Trimester 2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7C719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  <w:lang w:val="de-DE"/>
              </w:rPr>
            </w:pPr>
            <w:r w:rsidRPr="00523F64">
              <w:rPr>
                <w:b/>
                <w:bCs/>
              </w:rPr>
              <w:t>Trimester 3</w:t>
            </w:r>
          </w:p>
        </w:tc>
      </w:tr>
      <w:tr w:rsidR="00437588" w:rsidRPr="00523F64" w14:paraId="6567B8AC" w14:textId="77777777" w:rsidTr="00F87BAE">
        <w:trPr>
          <w:trHeight w:val="318"/>
        </w:trPr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45EE7" w14:textId="4E8670BE" w:rsidR="00437588" w:rsidRPr="00223416" w:rsidRDefault="007D1E31" w:rsidP="00437588">
            <w:pPr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>n</w:t>
            </w:r>
            <w:r w:rsidRPr="00223416">
              <w:rPr>
                <w:lang w:val="de-DE"/>
              </w:rPr>
              <w:t xml:space="preserve"> </w:t>
            </w:r>
            <w:r w:rsidR="00437588" w:rsidRPr="00223416">
              <w:rPr>
                <w:lang w:val="de-DE"/>
              </w:rPr>
              <w:t>for each stag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9BAD5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  <w:lang w:val="de-DE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13B0B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  <w:lang w:val="de-DE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301A5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  <w:lang w:val="de-DE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2D8F4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9E375" w14:textId="77777777" w:rsidR="00437588" w:rsidRPr="00523F64" w:rsidRDefault="00437588" w:rsidP="00437588">
            <w:pPr>
              <w:spacing w:before="0" w:after="0"/>
              <w:jc w:val="center"/>
              <w:rPr>
                <w:b/>
                <w:bCs/>
              </w:rPr>
            </w:pPr>
          </w:p>
        </w:tc>
      </w:tr>
      <w:tr w:rsidR="00437588" w:rsidRPr="00523F64" w14:paraId="24DA66E5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7248F07" w14:textId="77777777" w:rsidR="00437588" w:rsidRPr="00223416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Austral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8FD2A4" w14:textId="77777777" w:rsidR="00437588" w:rsidRPr="0088186A" w:rsidRDefault="00437588" w:rsidP="00437588">
            <w:pPr>
              <w:spacing w:before="0" w:after="0"/>
              <w:jc w:val="center"/>
              <w:rPr>
                <w:lang w:val="de-DE"/>
              </w:rPr>
            </w:pPr>
            <w:r w:rsidRPr="0088186A">
              <w:rPr>
                <w:lang w:val="de-DE"/>
              </w:rPr>
              <w:t>3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890A1EA" w14:textId="77777777" w:rsidR="00437588" w:rsidRPr="0088186A" w:rsidRDefault="00437588" w:rsidP="00437588">
            <w:pPr>
              <w:spacing w:before="0" w:after="0"/>
              <w:jc w:val="center"/>
              <w:rPr>
                <w:lang w:val="de-DE"/>
              </w:rPr>
            </w:pPr>
            <w:r w:rsidRPr="0088186A">
              <w:rPr>
                <w:lang w:val="de-DE"/>
              </w:rPr>
              <w:t>14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FA05AA8" w14:textId="77777777" w:rsidR="00437588" w:rsidRPr="0088186A" w:rsidRDefault="00437588" w:rsidP="00437588">
            <w:pPr>
              <w:spacing w:before="0" w:after="0"/>
              <w:jc w:val="center"/>
              <w:rPr>
                <w:lang w:val="de-DE"/>
              </w:rPr>
            </w:pPr>
            <w:r w:rsidRPr="0088186A">
              <w:rPr>
                <w:lang w:val="de-DE"/>
              </w:rPr>
              <w:t>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5C2D844" w14:textId="77777777" w:rsidR="00437588" w:rsidRPr="0088186A" w:rsidRDefault="00437588" w:rsidP="00437588">
            <w:pPr>
              <w:spacing w:before="0" w:after="0"/>
              <w:jc w:val="center"/>
            </w:pPr>
            <w:r w:rsidRPr="0088186A">
              <w:t>5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EEF7EA5" w14:textId="77777777" w:rsidR="00437588" w:rsidRPr="0088186A" w:rsidRDefault="00437588" w:rsidP="00437588">
            <w:pPr>
              <w:spacing w:before="0" w:after="0"/>
              <w:jc w:val="center"/>
            </w:pPr>
            <w:r w:rsidRPr="0088186A">
              <w:t>46</w:t>
            </w:r>
          </w:p>
        </w:tc>
      </w:tr>
      <w:tr w:rsidR="00437588" w:rsidRPr="00523F64" w14:paraId="7D485839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9AA28B2" w14:textId="77777777" w:rsidR="00437588" w:rsidRPr="00223416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Chi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FE815C5" w14:textId="77777777" w:rsidR="00437588" w:rsidRPr="0088186A" w:rsidRDefault="00437588" w:rsidP="00437588">
            <w:pPr>
              <w:spacing w:before="0" w:after="0"/>
              <w:jc w:val="center"/>
              <w:rPr>
                <w:lang w:val="de-DE"/>
              </w:rPr>
            </w:pPr>
            <w:r w:rsidRPr="0088186A">
              <w:rPr>
                <w:lang w:val="de-DE"/>
              </w:rPr>
              <w:t>2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5980FFE" w14:textId="77777777" w:rsidR="00437588" w:rsidRPr="0088186A" w:rsidRDefault="00437588" w:rsidP="00437588">
            <w:pPr>
              <w:spacing w:before="0" w:after="0"/>
              <w:jc w:val="center"/>
              <w:rPr>
                <w:lang w:val="de-DE"/>
              </w:rPr>
            </w:pPr>
            <w:r w:rsidRPr="0088186A">
              <w:rPr>
                <w:lang w:val="de-DE"/>
              </w:rPr>
              <w:t>5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5AA4C8D" w14:textId="77777777" w:rsidR="00437588" w:rsidRPr="0088186A" w:rsidRDefault="00437588" w:rsidP="00437588">
            <w:pPr>
              <w:spacing w:before="0" w:after="0"/>
              <w:jc w:val="center"/>
              <w:rPr>
                <w:lang w:val="de-DE"/>
              </w:rPr>
            </w:pPr>
            <w:r w:rsidRPr="0088186A">
              <w:rPr>
                <w:lang w:val="de-DE"/>
              </w:rPr>
              <w:t>1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47AFCA" w14:textId="77777777" w:rsidR="00437588" w:rsidRPr="0088186A" w:rsidRDefault="00437588" w:rsidP="00437588">
            <w:pPr>
              <w:spacing w:before="0" w:after="0"/>
              <w:jc w:val="center"/>
            </w:pPr>
            <w:r w:rsidRPr="0088186A">
              <w:t>1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62FA7E1" w14:textId="77777777" w:rsidR="00437588" w:rsidRPr="0088186A" w:rsidRDefault="00437588" w:rsidP="00437588">
            <w:pPr>
              <w:spacing w:before="0" w:after="0"/>
              <w:jc w:val="center"/>
            </w:pPr>
            <w:r w:rsidRPr="0088186A">
              <w:t>88</w:t>
            </w:r>
          </w:p>
        </w:tc>
      </w:tr>
      <w:tr w:rsidR="00437588" w:rsidRPr="00523F64" w14:paraId="638D5514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B6D7BB7" w14:textId="77777777" w:rsidR="00437588" w:rsidRPr="00223416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Vietna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3002CF" w14:textId="77777777" w:rsidR="00437588" w:rsidRPr="0088186A" w:rsidRDefault="00437588" w:rsidP="00437588">
            <w:pPr>
              <w:spacing w:before="0" w:after="0"/>
              <w:jc w:val="center"/>
              <w:rPr>
                <w:lang w:val="de-DE"/>
              </w:rPr>
            </w:pPr>
            <w:r w:rsidRPr="0088186A">
              <w:rPr>
                <w:lang w:val="de-DE"/>
              </w:rPr>
              <w:t>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6E8852E" w14:textId="77777777" w:rsidR="00437588" w:rsidRPr="0088186A" w:rsidRDefault="00437588" w:rsidP="00437588">
            <w:pPr>
              <w:spacing w:before="0" w:after="0"/>
              <w:jc w:val="center"/>
              <w:rPr>
                <w:lang w:val="de-DE"/>
              </w:rPr>
            </w:pPr>
            <w:r w:rsidRPr="0088186A">
              <w:rPr>
                <w:lang w:val="de-DE"/>
              </w:rPr>
              <w:t>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4A2894" w14:textId="77777777" w:rsidR="00437588" w:rsidRPr="0088186A" w:rsidRDefault="00437588" w:rsidP="00437588">
            <w:pPr>
              <w:spacing w:before="0" w:after="0"/>
              <w:jc w:val="center"/>
              <w:rPr>
                <w:lang w:val="de-DE"/>
              </w:rPr>
            </w:pPr>
            <w:r w:rsidRPr="0088186A">
              <w:rPr>
                <w:lang w:val="de-DE"/>
              </w:rPr>
              <w:t>7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5037AB4" w14:textId="77777777" w:rsidR="00437588" w:rsidRPr="0088186A" w:rsidRDefault="00437588" w:rsidP="00437588">
            <w:pPr>
              <w:spacing w:before="0" w:after="0"/>
              <w:jc w:val="center"/>
            </w:pPr>
            <w:r w:rsidRPr="0088186A">
              <w:t>9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187030F" w14:textId="77777777" w:rsidR="00437588" w:rsidRPr="0088186A" w:rsidRDefault="00437588" w:rsidP="00437588">
            <w:pPr>
              <w:spacing w:before="0" w:after="0"/>
              <w:jc w:val="center"/>
            </w:pPr>
            <w:r w:rsidRPr="0088186A">
              <w:t>36</w:t>
            </w:r>
          </w:p>
        </w:tc>
      </w:tr>
      <w:tr w:rsidR="00437588" w14:paraId="02A62308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005B935" w14:textId="77777777" w:rsidR="00437588" w:rsidRPr="00A330A0" w:rsidRDefault="00437588" w:rsidP="00437588">
            <w:pPr>
              <w:spacing w:before="0" w:after="0"/>
              <w:rPr>
                <w:lang w:val="de-DE"/>
              </w:rPr>
            </w:pPr>
            <w:r w:rsidRPr="00A330A0">
              <w:rPr>
                <w:lang w:val="de-DE"/>
              </w:rPr>
              <w:t>PMVs</w:t>
            </w:r>
            <w:r>
              <w:rPr>
                <w:lang w:val="de-DE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69EF109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A91A464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5C33B3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380350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BE3F11F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</w:tr>
      <w:tr w:rsidR="00437588" w14:paraId="31EA2A4B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A9AAB8B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Austral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B3D1D5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1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F85BD28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3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8B68D23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52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E5136E1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8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CB3344C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3%</w:t>
            </w:r>
          </w:p>
        </w:tc>
      </w:tr>
      <w:tr w:rsidR="00437588" w14:paraId="6B45DDEB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F653B43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Chi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9F6622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1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31E1CAA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53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3E7854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6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89B0ECC" w14:textId="77777777" w:rsidR="00437588" w:rsidRDefault="00437588" w:rsidP="00437588">
            <w:pPr>
              <w:tabs>
                <w:tab w:val="center" w:pos="669"/>
              </w:tabs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ab/>
              <w:t>42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F93919C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9%</w:t>
            </w:r>
          </w:p>
        </w:tc>
      </w:tr>
      <w:tr w:rsidR="00437588" w14:paraId="05347F2E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25F6ED0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Vietna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2B17E0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3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A3FBF05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3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A900A11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0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2DF138D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51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2FDFF36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4%</w:t>
            </w:r>
          </w:p>
        </w:tc>
      </w:tr>
      <w:tr w:rsidR="00437588" w14:paraId="33325F96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9FFC2E7" w14:textId="77777777" w:rsidR="00437588" w:rsidRPr="00A330A0" w:rsidRDefault="00437588" w:rsidP="00437588">
            <w:pPr>
              <w:spacing w:before="0" w:after="0"/>
              <w:rPr>
                <w:lang w:val="de-DE"/>
              </w:rPr>
            </w:pPr>
            <w:r w:rsidRPr="00A330A0">
              <w:rPr>
                <w:lang w:val="de-DE"/>
              </w:rPr>
              <w:t>Ir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3E504C9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3F5904D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EADA86C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72317E5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8586BF5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</w:tr>
      <w:tr w:rsidR="00437588" w14:paraId="0499BE05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E89BF35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Austral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5791331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5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0E22ED2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3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02AF70B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4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B544925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3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B86FCB6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4%</w:t>
            </w:r>
          </w:p>
        </w:tc>
      </w:tr>
      <w:tr w:rsidR="00437588" w14:paraId="07DDADFA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91B6883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Chi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8520E3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13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D4B8040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0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8404A5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19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B30F46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2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5DC865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0%</w:t>
            </w:r>
          </w:p>
        </w:tc>
      </w:tr>
      <w:tr w:rsidR="00437588" w14:paraId="5DB08107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E67F6DB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Vietna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7621C0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53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FF995B2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77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F0AA6E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54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FC6EC7D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6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D6B6FE5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72%</w:t>
            </w:r>
          </w:p>
        </w:tc>
      </w:tr>
      <w:tr w:rsidR="00437588" w14:paraId="06C200FD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752C567" w14:textId="77777777" w:rsidR="00437588" w:rsidRPr="00A330A0" w:rsidRDefault="00437588" w:rsidP="00437588">
            <w:pPr>
              <w:spacing w:before="0" w:after="0"/>
              <w:rPr>
                <w:lang w:val="de-DE"/>
              </w:rPr>
            </w:pPr>
            <w:r w:rsidRPr="00A330A0">
              <w:rPr>
                <w:lang w:val="de-DE"/>
              </w:rPr>
              <w:t>Folic aci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D6BF4C9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19A79DE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E4211FE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B8F6AB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DDBDD34" w14:textId="77777777" w:rsidR="00437588" w:rsidRDefault="00437588" w:rsidP="00437588">
            <w:pPr>
              <w:spacing w:before="0" w:after="0"/>
              <w:rPr>
                <w:lang w:val="de-DE"/>
              </w:rPr>
            </w:pPr>
          </w:p>
        </w:tc>
      </w:tr>
      <w:tr w:rsidR="00437588" w14:paraId="6B74DBDA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BACAF5E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Austral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D0919A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8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E6E7C5C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4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FA5D732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6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83D8A15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7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BE71746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6%</w:t>
            </w:r>
          </w:p>
        </w:tc>
      </w:tr>
      <w:tr w:rsidR="00437588" w14:paraId="5D3296F9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D232B1C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Chi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39C72F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89B3336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52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5086FFE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2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FBD20CA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8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59FC419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4%</w:t>
            </w:r>
          </w:p>
        </w:tc>
      </w:tr>
      <w:tr w:rsidR="00437588" w14:paraId="58E24FA6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8D6A885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Vietna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0BDCE4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3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260A4C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31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665B590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4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6F338BD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18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D4AC49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7%</w:t>
            </w:r>
          </w:p>
        </w:tc>
      </w:tr>
      <w:tr w:rsidR="00437588" w14:paraId="4624884F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D167921" w14:textId="77777777" w:rsidR="00437588" w:rsidRPr="00A330A0" w:rsidRDefault="00437588" w:rsidP="00437588">
            <w:pPr>
              <w:spacing w:before="0" w:after="0"/>
              <w:rPr>
                <w:lang w:val="de-DE"/>
              </w:rPr>
            </w:pPr>
            <w:r w:rsidRPr="00A330A0">
              <w:rPr>
                <w:lang w:val="de-DE"/>
              </w:rPr>
              <w:t>PMVs and/or folic aci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231E16B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EA1BE95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E192583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5C0BBB9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DEE9DB1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</w:p>
        </w:tc>
      </w:tr>
      <w:tr w:rsidR="00437588" w14:paraId="1670D7C7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28E2608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Austral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55A087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7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9FC278C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54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98601CB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72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4FFC414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7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3120C5A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77%</w:t>
            </w:r>
          </w:p>
        </w:tc>
      </w:tr>
      <w:tr w:rsidR="00437588" w14:paraId="5BB9FEAD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212A32C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Chi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00A731A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4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BEE750E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80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60D64F1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7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AE636A3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8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CCAD0D4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8%</w:t>
            </w:r>
          </w:p>
        </w:tc>
      </w:tr>
      <w:tr w:rsidR="00437588" w14:paraId="4CCC44D1" w14:textId="77777777" w:rsidTr="00F87BAE">
        <w:trPr>
          <w:trHeight w:val="318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C0C64" w14:textId="77777777" w:rsidR="00437588" w:rsidRPr="00A330A0" w:rsidRDefault="00437588" w:rsidP="00437588">
            <w:pPr>
              <w:spacing w:before="0" w:after="0"/>
              <w:ind w:left="175"/>
              <w:rPr>
                <w:lang w:val="de-DE"/>
              </w:rPr>
            </w:pPr>
            <w:r w:rsidRPr="00A330A0">
              <w:rPr>
                <w:lang w:val="de-DE"/>
              </w:rPr>
              <w:t>Vietnam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40E21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0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ECB80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54%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1BA3B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2%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21CE9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57%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BE852" w14:textId="77777777" w:rsidR="00437588" w:rsidRDefault="00437588" w:rsidP="00437588">
            <w:pPr>
              <w:spacing w:before="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75%</w:t>
            </w:r>
          </w:p>
        </w:tc>
      </w:tr>
    </w:tbl>
    <w:p w14:paraId="221D6DC7" w14:textId="77777777" w:rsidR="00F87BAE" w:rsidRDefault="00F87BAE" w:rsidP="00F87BAE">
      <w:pPr>
        <w:rPr>
          <w:lang w:val="de-DE" w:eastAsia="en-SG"/>
        </w:rPr>
      </w:pPr>
      <w:r w:rsidRPr="00E50005">
        <w:rPr>
          <w:sz w:val="18"/>
          <w:szCs w:val="18"/>
          <w:lang w:eastAsia="en-SG"/>
        </w:rPr>
        <w:t xml:space="preserve">Abbreviations: </w:t>
      </w:r>
      <w:r>
        <w:rPr>
          <w:sz w:val="18"/>
          <w:szCs w:val="18"/>
          <w:lang w:eastAsia="en-SG"/>
        </w:rPr>
        <w:t>PMVs</w:t>
      </w:r>
      <w:r w:rsidRPr="00E50005">
        <w:rPr>
          <w:sz w:val="18"/>
          <w:szCs w:val="18"/>
          <w:lang w:eastAsia="en-SG"/>
        </w:rPr>
        <w:t xml:space="preserve">, </w:t>
      </w:r>
      <w:r>
        <w:rPr>
          <w:sz w:val="18"/>
          <w:szCs w:val="18"/>
          <w:lang w:eastAsia="en-SG"/>
        </w:rPr>
        <w:t>prenatal multivitamins</w:t>
      </w:r>
    </w:p>
    <w:p w14:paraId="3A753761" w14:textId="77777777" w:rsidR="00BF4343" w:rsidRDefault="00BF4343" w:rsidP="00654E8F">
      <w:pPr>
        <w:spacing w:before="240"/>
      </w:pPr>
    </w:p>
    <w:p w14:paraId="58F1AED1" w14:textId="77777777" w:rsidR="00DE23E8" w:rsidRPr="001549D3" w:rsidRDefault="00DE23E8" w:rsidP="00734DEA">
      <w:pPr>
        <w:spacing w:before="240"/>
      </w:pPr>
    </w:p>
    <w:sectPr w:rsidR="00DE23E8" w:rsidRPr="001549D3" w:rsidSect="00267500"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58D221" w14:textId="77777777" w:rsidR="00267500" w:rsidRDefault="00267500" w:rsidP="00117666">
      <w:pPr>
        <w:spacing w:after="0"/>
      </w:pPr>
      <w:r>
        <w:separator/>
      </w:r>
    </w:p>
  </w:endnote>
  <w:endnote w:type="continuationSeparator" w:id="0">
    <w:p w14:paraId="11DFEAF6" w14:textId="77777777" w:rsidR="00267500" w:rsidRDefault="002675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C37A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37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74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C37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C37A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37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75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C37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E110E1" w14:textId="77777777" w:rsidR="00267500" w:rsidRDefault="00267500" w:rsidP="00117666">
      <w:pPr>
        <w:spacing w:after="0"/>
      </w:pPr>
      <w:r>
        <w:separator/>
      </w:r>
    </w:p>
  </w:footnote>
  <w:footnote w:type="continuationSeparator" w:id="0">
    <w:p w14:paraId="7F22078E" w14:textId="77777777" w:rsidR="00267500" w:rsidRDefault="002675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C37A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C37A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58275355" name="Picture 65827535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4E3D90"/>
    <w:multiLevelType w:val="hybridMultilevel"/>
    <w:tmpl w:val="0D8E6CE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BE6AEA"/>
    <w:multiLevelType w:val="hybridMultilevel"/>
    <w:tmpl w:val="50B6C81C"/>
    <w:styleLink w:val="ImportedStyle3"/>
    <w:lvl w:ilvl="0" w:tplc="50B6C81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CCC00C4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9AEAAF0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20112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6C8622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424733C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CE2F72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2F42F5C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370DF58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3AD086D"/>
    <w:multiLevelType w:val="multilevel"/>
    <w:tmpl w:val="50B6C81C"/>
    <w:numStyleLink w:val="ImportedStyle3"/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28590784">
    <w:abstractNumId w:val="6"/>
  </w:num>
  <w:num w:numId="21" w16cid:durableId="1244144927">
    <w:abstractNumId w:val="4"/>
  </w:num>
  <w:num w:numId="22" w16cid:durableId="10208563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50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3349"/>
    <w:rsid w:val="0043758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0C88"/>
    <w:rsid w:val="00654E8F"/>
    <w:rsid w:val="00660D05"/>
    <w:rsid w:val="006820B1"/>
    <w:rsid w:val="00691875"/>
    <w:rsid w:val="006B7D14"/>
    <w:rsid w:val="006C37AD"/>
    <w:rsid w:val="00701727"/>
    <w:rsid w:val="0070566C"/>
    <w:rsid w:val="00714C50"/>
    <w:rsid w:val="00725A7D"/>
    <w:rsid w:val="00734DEA"/>
    <w:rsid w:val="007501BE"/>
    <w:rsid w:val="00790BB3"/>
    <w:rsid w:val="007920F2"/>
    <w:rsid w:val="007C206C"/>
    <w:rsid w:val="007D1E31"/>
    <w:rsid w:val="00803D24"/>
    <w:rsid w:val="00817DD6"/>
    <w:rsid w:val="0086042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D6B"/>
    <w:rsid w:val="00AB5EE2"/>
    <w:rsid w:val="00AB6715"/>
    <w:rsid w:val="00B1671E"/>
    <w:rsid w:val="00B25EB8"/>
    <w:rsid w:val="00B354E1"/>
    <w:rsid w:val="00B37F4D"/>
    <w:rsid w:val="00BC2C27"/>
    <w:rsid w:val="00BF4343"/>
    <w:rsid w:val="00C52A7B"/>
    <w:rsid w:val="00C56BAF"/>
    <w:rsid w:val="00C679AA"/>
    <w:rsid w:val="00C75972"/>
    <w:rsid w:val="00CC0A3A"/>
    <w:rsid w:val="00CD066B"/>
    <w:rsid w:val="00CE4FEE"/>
    <w:rsid w:val="00D2540E"/>
    <w:rsid w:val="00DA430D"/>
    <w:rsid w:val="00DB59C3"/>
    <w:rsid w:val="00DC259A"/>
    <w:rsid w:val="00DE23E8"/>
    <w:rsid w:val="00DE5D3A"/>
    <w:rsid w:val="00E52377"/>
    <w:rsid w:val="00E64E17"/>
    <w:rsid w:val="00E866C9"/>
    <w:rsid w:val="00EA3D3C"/>
    <w:rsid w:val="00F33D81"/>
    <w:rsid w:val="00F46900"/>
    <w:rsid w:val="00F60BF9"/>
    <w:rsid w:val="00F61D89"/>
    <w:rsid w:val="00F86520"/>
    <w:rsid w:val="00F87BAE"/>
    <w:rsid w:val="00FD282F"/>
    <w:rsid w:val="4ED6C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4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A">
    <w:name w:val="Body A"/>
    <w:rsid w:val="007920F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en-SG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3">
    <w:name w:val="Imported Style 3"/>
    <w:rsid w:val="007920F2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package" Target="embeddings/Microsoft_Excel_Worksheet1.xlsx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3.emf"/><Relationship Id="rId25" Type="http://schemas.openxmlformats.org/officeDocument/2006/relationships/package" Target="embeddings/Microsoft_Excel_Worksheet3.xlsx"/><Relationship Id="rId2" Type="http://schemas.openxmlformats.org/officeDocument/2006/relationships/customXml" Target="../customXml/item2.xml"/><Relationship Id="rId16" Type="http://schemas.openxmlformats.org/officeDocument/2006/relationships/package" Target="embeddings/Microsoft_Excel_Worksheet.xlsx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image" Target="media/image8.emf"/><Relationship Id="rId5" Type="http://schemas.openxmlformats.org/officeDocument/2006/relationships/numbering" Target="numbering.xml"/><Relationship Id="rId15" Type="http://schemas.openxmlformats.org/officeDocument/2006/relationships/image" Target="media/image2.emf"/><Relationship Id="rId23" Type="http://schemas.openxmlformats.org/officeDocument/2006/relationships/package" Target="embeddings/Microsoft_Excel_Worksheet2.xlsx"/><Relationship Id="rId10" Type="http://schemas.openxmlformats.org/officeDocument/2006/relationships/endnotes" Target="endnotes.xml"/><Relationship Id="rId19" Type="http://schemas.openxmlformats.org/officeDocument/2006/relationships/image" Target="media/image4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Relationship Id="rId22" Type="http://schemas.openxmlformats.org/officeDocument/2006/relationships/image" Target="media/image7.emf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D10F7F53F0544A9C885F9F82BB98F7" ma:contentTypeVersion="21" ma:contentTypeDescription="Create a new document." ma:contentTypeScope="" ma:versionID="b1914552620fdbb7a58cee7bd67f22d5">
  <xsd:schema xmlns:xsd="http://www.w3.org/2001/XMLSchema" xmlns:xs="http://www.w3.org/2001/XMLSchema" xmlns:p="http://schemas.microsoft.com/office/2006/metadata/properties" xmlns:ns2="cf3fef9c-f578-4422-ac91-cd83936d45e0" xmlns:ns3="dd5d3b34-6c15-498b-b0fb-843f9a3d7065" targetNamespace="http://schemas.microsoft.com/office/2006/metadata/properties" ma:root="true" ma:fieldsID="1ed2d6cb5ae7f6264d0dfb332ab45c4a" ns2:_="" ns3:_="">
    <xsd:import namespace="cf3fef9c-f578-4422-ac91-cd83936d45e0"/>
    <xsd:import namespace="dd5d3b34-6c15-498b-b0fb-843f9a3d70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  <xsd:element ref="ns2:Category" minOccurs="0"/>
                <xsd:element ref="ns2:CSRLocation_x002b_Notes" minOccurs="0"/>
                <xsd:element ref="ns2:csr" minOccurs="0"/>
                <xsd:element ref="ns2:omega3" minOccurs="0"/>
                <xsd:element ref="ns2:Healthdomain" minOccurs="0"/>
                <xsd:element ref="ns2:Prot_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3fef9c-f578-4422-ac91-cd83936d45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30d6d22-7e91-4c37-bc01-faa41cc6d62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Category" ma:index="23" nillable="true" ma:displayName="Category" ma:format="Dropdown" ma:internalName="Category">
      <xsd:simpleType>
        <xsd:restriction base="dms:Text">
          <xsd:maxLength value="255"/>
        </xsd:restriction>
      </xsd:simpleType>
    </xsd:element>
    <xsd:element name="CSRLocation_x002b_Notes" ma:index="24" nillable="true" ma:displayName="CSR Location + Notes" ma:format="Dropdown" ma:internalName="CSRLocation_x002b_Notes">
      <xsd:simpleType>
        <xsd:restriction base="dms:Text">
          <xsd:maxLength value="255"/>
        </xsd:restriction>
      </xsd:simpleType>
    </xsd:element>
    <xsd:element name="csr" ma:index="25" nillable="true" ma:displayName="csr" ma:format="Dropdown" ma:internalName="csr">
      <xsd:simpleType>
        <xsd:restriction base="dms:Text">
          <xsd:maxLength value="255"/>
        </xsd:restriction>
      </xsd:simpleType>
    </xsd:element>
    <xsd:element name="omega3" ma:index="26" nillable="true" ma:displayName="Ingredient" ma:format="Dropdown" ma:internalName="omega3">
      <xsd:simpleType>
        <xsd:restriction base="dms:Text">
          <xsd:maxLength value="255"/>
        </xsd:restriction>
      </xsd:simpleType>
    </xsd:element>
    <xsd:element name="Healthdomain" ma:index="27" nillable="true" ma:displayName="Health domain" ma:format="Dropdown" ma:internalName="Healthdomain">
      <xsd:simpleType>
        <xsd:restriction base="dms:Text">
          <xsd:maxLength value="255"/>
        </xsd:restriction>
      </xsd:simpleType>
    </xsd:element>
    <xsd:element name="Prot_Type" ma:index="28" nillable="true" ma:displayName="Prot_Type" ma:default="Interventional" ma:description="Type of study: non-interventional, interventional" ma:format="Dropdown" ma:internalName="Prot_Typ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d3b34-6c15-498b-b0fb-843f9a3d7065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2035b5a5-7307-47fb-b41a-7a0b88da6cae}" ma:internalName="TaxCatchAll" ma:showField="CatchAllData" ma:web="dd5d3b34-6c15-498b-b0fb-843f9a3d70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d5d3b34-6c15-498b-b0fb-843f9a3d7065">
      <UserInfo>
        <DisplayName/>
        <AccountId xsi:nil="true"/>
        <AccountType/>
      </UserInfo>
    </SharedWithUsers>
    <TaxCatchAll xmlns="dd5d3b34-6c15-498b-b0fb-843f9a3d7065" xsi:nil="true"/>
    <MediaLengthInSeconds xmlns="cf3fef9c-f578-4422-ac91-cd83936d45e0" xsi:nil="true"/>
    <Category xmlns="cf3fef9c-f578-4422-ac91-cd83936d45e0" xsi:nil="true"/>
    <lcf76f155ced4ddcb4097134ff3c332f xmlns="cf3fef9c-f578-4422-ac91-cd83936d45e0">
      <Terms xmlns="http://schemas.microsoft.com/office/infopath/2007/PartnerControls"/>
    </lcf76f155ced4ddcb4097134ff3c332f>
    <csr xmlns="cf3fef9c-f578-4422-ac91-cd83936d45e0" xsi:nil="true"/>
    <CSRLocation_x002b_Notes xmlns="cf3fef9c-f578-4422-ac91-cd83936d45e0" xsi:nil="true"/>
    <Healthdomain xmlns="cf3fef9c-f578-4422-ac91-cd83936d45e0" xsi:nil="true"/>
    <Prot_Type xmlns="cf3fef9c-f578-4422-ac91-cd83936d45e0">Interventional</Prot_Type>
    <omega3 xmlns="cf3fef9c-f578-4422-ac91-cd83936d45e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70E978-E7E8-4238-A396-4FF90CACACC9}"/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dd5d3b34-6c15-498b-b0fb-843f9a3d7065"/>
    <ds:schemaRef ds:uri="cf3fef9c-f578-4422-ac91-cd83936d45e0"/>
    <ds:schemaRef ds:uri="dcc3c16c-dfa1-4b79-88ba-4924dd53ab5b"/>
    <ds:schemaRef ds:uri="1a4d292e-883c-434b-96e3-060cfff16c86"/>
    <ds:schemaRef ds:uri="4a82e62f-83ed-4953-8897-ce3e64f80f51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292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</cp:lastModifiedBy>
  <cp:revision>2</cp:revision>
  <cp:lastPrinted>2013-10-03T12:51:00Z</cp:lastPrinted>
  <dcterms:created xsi:type="dcterms:W3CDTF">2024-04-30T09:27:00Z</dcterms:created>
  <dcterms:modified xsi:type="dcterms:W3CDTF">2024-04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D10F7F53F0544A9C885F9F82BB98F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14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_ExtendedDescription">
    <vt:lpwstr/>
  </property>
  <property fmtid="{D5CDD505-2E9C-101B-9397-08002B2CF9AE}" pid="11" name="TriggerFlowInfo">
    <vt:lpwstr/>
  </property>
  <property fmtid="{D5CDD505-2E9C-101B-9397-08002B2CF9AE}" pid="12" name="GrammarlyDocumentId">
    <vt:lpwstr>8e00351a10b1f75038eed40ecf75601f31bab9155195c37fd8c429625d376e4f</vt:lpwstr>
  </property>
  <property fmtid="{D5CDD505-2E9C-101B-9397-08002B2CF9AE}" pid="13" name="MSIP_Label_7f850223-87a8-40c3-9eb2-432606efca2a_Enabled">
    <vt:lpwstr>true</vt:lpwstr>
  </property>
  <property fmtid="{D5CDD505-2E9C-101B-9397-08002B2CF9AE}" pid="14" name="MSIP_Label_7f850223-87a8-40c3-9eb2-432606efca2a_SetDate">
    <vt:lpwstr>2024-04-15T14:37:35Z</vt:lpwstr>
  </property>
  <property fmtid="{D5CDD505-2E9C-101B-9397-08002B2CF9AE}" pid="15" name="MSIP_Label_7f850223-87a8-40c3-9eb2-432606efca2a_Method">
    <vt:lpwstr>Standard</vt:lpwstr>
  </property>
  <property fmtid="{D5CDD505-2E9C-101B-9397-08002B2CF9AE}" pid="16" name="MSIP_Label_7f850223-87a8-40c3-9eb2-432606efca2a_Name">
    <vt:lpwstr>7f850223-87a8-40c3-9eb2-432606efca2a</vt:lpwstr>
  </property>
  <property fmtid="{D5CDD505-2E9C-101B-9397-08002B2CF9AE}" pid="17" name="MSIP_Label_7f850223-87a8-40c3-9eb2-432606efca2a_SiteId">
    <vt:lpwstr>fcb2b37b-5da0-466b-9b83-0014b67a7c78</vt:lpwstr>
  </property>
  <property fmtid="{D5CDD505-2E9C-101B-9397-08002B2CF9AE}" pid="18" name="MSIP_Label_7f850223-87a8-40c3-9eb2-432606efca2a_ActionId">
    <vt:lpwstr>fb0a54d1-0f58-43d1-932f-7c27f3dc6f26</vt:lpwstr>
  </property>
  <property fmtid="{D5CDD505-2E9C-101B-9397-08002B2CF9AE}" pid="19" name="MSIP_Label_7f850223-87a8-40c3-9eb2-432606efca2a_ContentBits">
    <vt:lpwstr>0</vt:lpwstr>
  </property>
</Properties>
</file>